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4F793" w14:textId="1EE449E3" w:rsidR="008F7CC6" w:rsidRPr="004A1A73" w:rsidRDefault="008F7CC6" w:rsidP="008F7CC6">
      <w:pPr>
        <w:pStyle w:val="NormalWeb"/>
        <w:spacing w:before="0" w:beforeAutospacing="0" w:after="0" w:afterAutospacing="0"/>
      </w:pPr>
      <w:r>
        <w:rPr>
          <w:rFonts w:eastAsia="Cambria"/>
          <w:b/>
        </w:rPr>
        <w:t>S1</w:t>
      </w:r>
      <w:r w:rsidRPr="004A1A73">
        <w:rPr>
          <w:rFonts w:eastAsia="Cambria"/>
          <w:b/>
        </w:rPr>
        <w:t xml:space="preserve"> </w:t>
      </w:r>
      <w:r w:rsidRPr="004A1A73">
        <w:rPr>
          <w:b/>
          <w:bCs/>
          <w:color w:val="000000"/>
        </w:rPr>
        <w:t xml:space="preserve">Table </w:t>
      </w:r>
      <w:bookmarkStart w:id="0" w:name="_GoBack"/>
      <w:bookmarkEnd w:id="0"/>
    </w:p>
    <w:tbl>
      <w:tblPr>
        <w:tblW w:w="8551" w:type="dxa"/>
        <w:tblLook w:val="04A0" w:firstRow="1" w:lastRow="0" w:firstColumn="1" w:lastColumn="0" w:noHBand="0" w:noVBand="1"/>
      </w:tblPr>
      <w:tblGrid>
        <w:gridCol w:w="1440"/>
        <w:gridCol w:w="1589"/>
        <w:gridCol w:w="1111"/>
        <w:gridCol w:w="276"/>
        <w:gridCol w:w="1523"/>
        <w:gridCol w:w="1584"/>
        <w:gridCol w:w="1117"/>
      </w:tblGrid>
      <w:tr w:rsidR="008F7CC6" w:rsidRPr="004A1A73" w14:paraId="15A75C78" w14:textId="77777777" w:rsidTr="007764D1">
        <w:trPr>
          <w:trHeight w:val="642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FAA96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cus </w:t>
            </w:r>
          </w:p>
          <w:p w14:paraId="5B42B16F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9DCC76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urce specie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B99C3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ected size (bp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ABB40B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6C258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Locus </w:t>
            </w:r>
          </w:p>
          <w:p w14:paraId="12FA743A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4988C6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urce specie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10D42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ected size (bp)</w:t>
            </w:r>
          </w:p>
        </w:tc>
      </w:tr>
      <w:tr w:rsidR="008F7CC6" w:rsidRPr="004A1A73" w14:paraId="59233B47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336F1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1b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FA31A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F75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6–20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D5E61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A9BA9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1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275D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08676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</w:tr>
      <w:tr w:rsidR="008F7CC6" w:rsidRPr="004A1A73" w14:paraId="7B55CD7E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5E78A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05D51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8D180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5–2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A1D0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957D0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A831A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473A8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</w:tr>
      <w:tr w:rsidR="008F7CC6" w:rsidRPr="004A1A73" w14:paraId="7980A8D5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9565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1C296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2C7D0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2–38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84FC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A5220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D699F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9C3F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2</w:t>
            </w:r>
          </w:p>
        </w:tc>
      </w:tr>
      <w:tr w:rsidR="008F7CC6" w:rsidRPr="004A1A73" w14:paraId="4512D1C6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9F11C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3913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6E73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2–15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0E29B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1FB92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F0C6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DB98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5</w:t>
            </w:r>
          </w:p>
        </w:tc>
      </w:tr>
      <w:tr w:rsidR="008F7CC6" w:rsidRPr="004A1A73" w14:paraId="362E8374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6641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2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A5A96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20822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5–37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B973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D33F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1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04820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BDDF3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</w:tr>
      <w:tr w:rsidR="008F7CC6" w:rsidRPr="004A1A73" w14:paraId="33010873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BA41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2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72389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B030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1–25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00F9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2EAD9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2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85C3F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7DFCA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</w:tr>
      <w:tr w:rsidR="008F7CC6" w:rsidRPr="004A1A73" w14:paraId="069D97D3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DE2D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5363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EA8F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3–1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4C74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E97F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25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87AA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73589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</w:tr>
      <w:tr w:rsidR="008F7CC6" w:rsidRPr="004A1A73" w14:paraId="2CE93994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61EF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3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ED51A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22B7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2–16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9AEEB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86CE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34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69363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1230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5</w:t>
            </w:r>
          </w:p>
        </w:tc>
      </w:tr>
      <w:tr w:rsidR="008F7CC6" w:rsidRPr="004A1A73" w14:paraId="1B77C45A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2B68A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cHJM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1827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6906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68–1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FA23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E815B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3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5391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B96D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</w:tr>
      <w:tr w:rsidR="008F7CC6" w:rsidRPr="004A1A73" w14:paraId="05264A4D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4745B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BUG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0A1BA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907C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1–1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D3C41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D8253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D759C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91C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</w:tr>
      <w:tr w:rsidR="008F7CC6" w:rsidRPr="004A1A73" w14:paraId="3B6B6FFE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D2FA2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YAU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9348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7D8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4–1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D5CA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7F849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6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CFA56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C8BC9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9</w:t>
            </w:r>
          </w:p>
        </w:tc>
      </w:tr>
      <w:tr w:rsidR="008F7CC6" w:rsidRPr="004A1A73" w14:paraId="4B248503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4322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28Z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5A616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18D9C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8–3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25790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60A7F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DAC83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FF98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</w:tr>
      <w:tr w:rsidR="008F7CC6" w:rsidRPr="004A1A73" w14:paraId="2257D2B3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F9D2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CQG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DC66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21FD6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9–1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C1F38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6964F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9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1554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52F1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</w:tr>
      <w:tr w:rsidR="008F7CC6" w:rsidRPr="004A1A73" w14:paraId="65FF1F9D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AED21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cSWK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7C522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. cembra</w:t>
            </w:r>
          </w:p>
        </w:tc>
        <w:tc>
          <w:tcPr>
            <w:tcW w:w="111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2816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6–31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AC39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DCDF8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118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38EB2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5EFD9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</w:tr>
      <w:tr w:rsidR="008F7CC6" w:rsidRPr="004A1A73" w14:paraId="17282FA5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CA45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8D94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41318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D504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D24A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PS1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426B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DE5D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05</w:t>
            </w:r>
          </w:p>
        </w:tc>
      </w:tr>
      <w:tr w:rsidR="008F7CC6" w:rsidRPr="004A1A73" w14:paraId="5B557133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8970B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7737C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64AD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2F301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1245B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PS1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CC3B3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C819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9</w:t>
            </w:r>
          </w:p>
        </w:tc>
      </w:tr>
      <w:tr w:rsidR="008F7CC6" w:rsidRPr="004A1A73" w14:paraId="2F1B17A0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4937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1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9D8DB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10C06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6FA13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4981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PS12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ADD5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9C3D8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3–237</w:t>
            </w:r>
          </w:p>
        </w:tc>
      </w:tr>
      <w:tr w:rsidR="008F7CC6" w:rsidRPr="004A1A73" w14:paraId="56B8B0AA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62D0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2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9CEC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E06A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1F92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027C2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1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2081C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DCA59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8</w:t>
            </w:r>
          </w:p>
        </w:tc>
      </w:tr>
      <w:tr w:rsidR="008F7CC6" w:rsidRPr="004A1A73" w14:paraId="31315B07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E5F2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3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5E6A9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ECCC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6048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4854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PS160</w:t>
            </w:r>
          </w:p>
        </w:tc>
        <w:tc>
          <w:tcPr>
            <w:tcW w:w="15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97D1C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trobus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17B3A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</w:tr>
      <w:tr w:rsidR="008F7CC6" w:rsidRPr="004A1A73" w14:paraId="5D843956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DF82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3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5DD7C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EDEC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52E2B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8F21A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s01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C980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arviflor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204EF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5–321</w:t>
            </w:r>
          </w:p>
        </w:tc>
      </w:tr>
      <w:tr w:rsidR="008F7CC6" w:rsidRPr="004A1A73" w14:paraId="11A12455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8837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4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8434C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A96FF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F8D0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31273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isATG00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7A0D0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parviflor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14000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67–210</w:t>
            </w:r>
          </w:p>
        </w:tc>
      </w:tr>
      <w:tr w:rsidR="008F7CC6" w:rsidRPr="004A1A73" w14:paraId="121C5B3F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8CAB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5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07A60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9143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88FC1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FC5D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is023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5A411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arviflor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40DA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3–198</w:t>
            </w:r>
          </w:p>
        </w:tc>
      </w:tr>
      <w:tr w:rsidR="008F7CC6" w:rsidRPr="004A1A73" w14:paraId="7A36CD00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52D5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5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A52C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772A3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5D433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A5B1A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5E59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59020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8F7CC6" w:rsidRPr="004A1A73" w14:paraId="7B4B51BE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36DB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5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5C580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912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C1E5F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6171A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10C34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DCC81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8F7CC6" w:rsidRPr="004A1A73" w14:paraId="435EAF5D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BE0E9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6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FF9EC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3C42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9CC7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69E9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EF620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4F958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8F7CC6" w:rsidRPr="004A1A73" w14:paraId="24A38687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A492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6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4D96C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5DAEC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4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C9602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39163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D417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4EBB7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8F7CC6" w:rsidRPr="004A1A73" w14:paraId="56CFFE16" w14:textId="77777777" w:rsidTr="007764D1">
        <w:trPr>
          <w:trHeight w:val="31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6CA19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6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80E331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P. </w:t>
            </w:r>
            <w:proofErr w:type="spellStart"/>
            <w:r w:rsidRPr="004A1A73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koraiensis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8C2DE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87FFC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2CF5F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6A4DC5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366BBD" w14:textId="77777777" w:rsidR="008F7CC6" w:rsidRPr="004A1A73" w:rsidRDefault="008F7CC6" w:rsidP="007764D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A1A7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</w:tr>
    </w:tbl>
    <w:p w14:paraId="04537653" w14:textId="77777777" w:rsidR="005D3507" w:rsidRDefault="00C7476A"/>
    <w:sectPr w:rsidR="005D3507" w:rsidSect="007F2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CC6"/>
    <w:rsid w:val="007F2DEE"/>
    <w:rsid w:val="008F7CC6"/>
    <w:rsid w:val="00AD434E"/>
    <w:rsid w:val="00C7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5623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7CC6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7C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, Marian2</dc:creator>
  <cp:keywords/>
  <dc:description/>
  <cp:lastModifiedBy>Marian Lea</cp:lastModifiedBy>
  <cp:revision>2</cp:revision>
  <dcterms:created xsi:type="dcterms:W3CDTF">2018-04-02T21:20:00Z</dcterms:created>
  <dcterms:modified xsi:type="dcterms:W3CDTF">2018-09-29T06:25:00Z</dcterms:modified>
</cp:coreProperties>
</file>